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E02" w:rsidRPr="00A37F48" w:rsidRDefault="00F00E02" w:rsidP="00F00E02">
      <w:pPr>
        <w:widowControl w:val="0"/>
        <w:tabs>
          <w:tab w:val="left" w:pos="360"/>
          <w:tab w:val="left" w:pos="1440"/>
        </w:tabs>
        <w:autoSpaceDE w:val="0"/>
        <w:autoSpaceDN w:val="0"/>
        <w:adjustRightInd w:val="0"/>
        <w:spacing w:after="0"/>
        <w:ind w:left="360"/>
        <w:jc w:val="both"/>
        <w:rPr>
          <w:rFonts w:ascii="Calibri" w:hAnsi="Calibri" w:cs="Calibri"/>
        </w:rPr>
      </w:pPr>
      <w:r w:rsidRPr="00A37F48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S</w:t>
      </w:r>
      <w:r w:rsidRPr="00A37F48">
        <w:rPr>
          <w:rFonts w:ascii="Calibri" w:hAnsi="Calibri" w:cs="Calibri"/>
        </w:rPr>
        <w:t>1: Respondent demographics</w:t>
      </w:r>
    </w:p>
    <w:tbl>
      <w:tblPr>
        <w:tblW w:w="6497" w:type="dxa"/>
        <w:tblInd w:w="91" w:type="dxa"/>
        <w:tblLook w:val="04A0"/>
      </w:tblPr>
      <w:tblGrid>
        <w:gridCol w:w="3162"/>
        <w:gridCol w:w="1108"/>
        <w:gridCol w:w="2227"/>
      </w:tblGrid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C34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ercent</w:t>
            </w:r>
            <w:proofErr w:type="gramEnd"/>
            <w:r w:rsidRPr="00DC34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of total (%)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-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8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-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1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-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3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ear in schoo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4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9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9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4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H/PhD/Oth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4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F00E02" w:rsidRPr="00DC346B" w:rsidTr="008C3D9A">
        <w:trPr>
          <w:trHeight w:val="330"/>
        </w:trPr>
        <w:tc>
          <w:tcPr>
            <w:tcW w:w="4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pecialty interest at time of surve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F00E02" w:rsidRPr="00DC346B" w:rsidTr="008C3D9A">
        <w:trPr>
          <w:trHeight w:val="57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</w:t>
            </w:r>
            <w:r w:rsidRPr="00DC3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Family Med, Internal Med, </w:t>
            </w:r>
            <w:proofErr w:type="spellStart"/>
            <w:r w:rsidRPr="00DC3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s</w:t>
            </w:r>
            <w:proofErr w:type="spellEnd"/>
            <w:r w:rsidRPr="00DC3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OB/GYN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2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ral Surger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rgical sub-specialt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7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al Medicine specialt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1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/Undecid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5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F00E02" w:rsidRPr="00DC346B" w:rsidTr="008C3D9A">
        <w:trPr>
          <w:trHeight w:val="300"/>
        </w:trPr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ocioeconomically disadvantaged background (self report)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2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8</w:t>
            </w: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F00E02" w:rsidRPr="00DC346B" w:rsidTr="008C3D9A">
        <w:trPr>
          <w:trHeight w:val="3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9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E02" w:rsidRPr="00DC346B" w:rsidRDefault="00F00E02" w:rsidP="008C3D9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34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0</w:t>
            </w:r>
          </w:p>
        </w:tc>
      </w:tr>
    </w:tbl>
    <w:p w:rsidR="00F00E02" w:rsidRDefault="00F00E02" w:rsidP="00F00E02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ind w:left="360"/>
        <w:jc w:val="both"/>
        <w:rPr>
          <w:rFonts w:ascii="Calibri" w:hAnsi="Calibri" w:cs="Calibri"/>
        </w:rPr>
      </w:pPr>
    </w:p>
    <w:p w:rsidR="00B64F8E" w:rsidRDefault="00B64F8E"/>
    <w:sectPr w:rsidR="00B64F8E" w:rsidSect="00B6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F00E02"/>
    <w:rsid w:val="00B64F8E"/>
    <w:rsid w:val="00F00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E02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11-16T01:36:00Z</dcterms:created>
  <dcterms:modified xsi:type="dcterms:W3CDTF">2012-11-16T01:36:00Z</dcterms:modified>
</cp:coreProperties>
</file>